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75A9" w14:textId="3017AF17" w:rsidR="00343CB5" w:rsidRPr="00896FEA" w:rsidRDefault="00343CB5" w:rsidP="00343CB5">
      <w:pPr>
        <w:tabs>
          <w:tab w:val="left" w:pos="1533"/>
        </w:tabs>
        <w:rPr>
          <w:rFonts w:ascii="Arial" w:hAnsi="Arial" w:cs="Arial"/>
          <w:sz w:val="22"/>
          <w:szCs w:val="22"/>
        </w:rPr>
      </w:pPr>
      <w:r w:rsidRPr="00896FEA">
        <w:rPr>
          <w:rFonts w:ascii="Arial" w:hAnsi="Arial" w:cs="Arial"/>
          <w:sz w:val="22"/>
          <w:szCs w:val="22"/>
        </w:rPr>
        <w:t>Table 2. Univariate and multiple regression analysis of delayed</w:t>
      </w:r>
      <w:r w:rsidRPr="00896FEA">
        <w:rPr>
          <w:rFonts w:ascii="Arial" w:eastAsia="DengXian" w:hAnsi="Arial" w:cs="Arial"/>
          <w:color w:val="000000"/>
          <w:sz w:val="22"/>
          <w:szCs w:val="22"/>
        </w:rPr>
        <w:t xml:space="preserve"> ART initiation.</w:t>
      </w:r>
      <w:r w:rsidR="00E15BB1">
        <w:rPr>
          <w:rFonts w:ascii="Arial" w:eastAsia="DengXian" w:hAnsi="Arial" w:cs="Arial"/>
          <w:color w:val="000000"/>
          <w:sz w:val="22"/>
          <w:szCs w:val="22"/>
        </w:rPr>
        <w:t xml:space="preserve"> </w:t>
      </w:r>
      <w:r w:rsidR="00E15BB1" w:rsidRPr="00E15BB1">
        <w:rPr>
          <w:rFonts w:ascii="Arial" w:eastAsia="DengXian" w:hAnsi="Arial" w:cs="Arial"/>
          <w:color w:val="000000"/>
          <w:sz w:val="22"/>
          <w:szCs w:val="22"/>
        </w:rPr>
        <w:t>Beijing, 2010-2020</w:t>
      </w:r>
      <w:r w:rsidR="00E15BB1">
        <w:rPr>
          <w:rFonts w:ascii="Arial" w:eastAsia="DengXian" w:hAnsi="Arial" w:cs="Arial"/>
          <w:color w:val="000000"/>
          <w:sz w:val="22"/>
          <w:szCs w:val="22"/>
        </w:rPr>
        <w:t xml:space="preserve"> </w:t>
      </w:r>
    </w:p>
    <w:tbl>
      <w:tblPr>
        <w:tblStyle w:val="TableGrid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38"/>
        <w:gridCol w:w="992"/>
        <w:gridCol w:w="2126"/>
        <w:gridCol w:w="992"/>
      </w:tblGrid>
      <w:tr w:rsidR="00343CB5" w:rsidRPr="00896FEA" w14:paraId="38624CF8" w14:textId="77777777" w:rsidTr="004D1AFB">
        <w:trPr>
          <w:trHeight w:val="20"/>
          <w:jc w:val="center"/>
        </w:trPr>
        <w:tc>
          <w:tcPr>
            <w:tcW w:w="8500" w:type="dxa"/>
            <w:gridSpan w:val="5"/>
            <w:tcBorders>
              <w:top w:val="single" w:sz="4" w:space="0" w:color="auto"/>
              <w:bottom w:val="nil"/>
            </w:tcBorders>
          </w:tcPr>
          <w:p w14:paraId="1560A9E4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Delayed ART initiation (&gt;30 days)</w:t>
            </w:r>
          </w:p>
        </w:tc>
      </w:tr>
      <w:tr w:rsidR="00343CB5" w:rsidRPr="00896FEA" w14:paraId="696E2A0D" w14:textId="77777777" w:rsidTr="004D1AFB">
        <w:trPr>
          <w:trHeight w:val="20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E2FA853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95702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Univariate logistic regressio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</w:tcPr>
          <w:p w14:paraId="7F6BE647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Multiple logistic regression</w:t>
            </w:r>
          </w:p>
        </w:tc>
      </w:tr>
      <w:tr w:rsidR="00343CB5" w:rsidRPr="00896FEA" w14:paraId="7F7ECCC1" w14:textId="77777777" w:rsidTr="004D1AFB">
        <w:trPr>
          <w:trHeight w:val="2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42502318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Covariat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F188D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DA1FB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896FEA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BDBF8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2BB2A55E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896FEA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343CB5" w:rsidRPr="00896FEA" w14:paraId="6592E73F" w14:textId="77777777" w:rsidTr="004D1AFB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3E81FE80" w14:textId="77777777" w:rsidR="00343CB5" w:rsidRPr="00896FEA" w:rsidRDefault="00343CB5" w:rsidP="004D1AF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96FEA">
              <w:rPr>
                <w:rFonts w:ascii="Arial" w:hAnsi="Arial" w:cs="Arial"/>
                <w:iCs/>
                <w:sz w:val="22"/>
                <w:szCs w:val="22"/>
              </w:rPr>
              <w:t>Gender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</w:tcPr>
          <w:p w14:paraId="1C0D4E0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577B1C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1BECA29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60277A7D" w14:textId="77777777" w:rsidR="00343CB5" w:rsidRPr="00896FEA" w:rsidRDefault="00343CB5" w:rsidP="004D1AFB">
            <w:pPr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174F9D80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FBE53EC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Male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53A65E1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75BFDA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04DD9F3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35AF0B41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68B98817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6459E5A7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67CC33AC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1 (0.61, 0.8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E73EE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565E417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5 (0.62, 0.91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30EBFF9A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343CB5" w:rsidRPr="00896FEA" w14:paraId="4A9B69F5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0A6CFB2" w14:textId="77777777" w:rsidR="00343CB5" w:rsidRPr="00896FEA" w:rsidRDefault="00343CB5" w:rsidP="004D1AF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96FEA">
              <w:rPr>
                <w:rFonts w:ascii="Arial" w:hAnsi="Arial" w:cs="Arial"/>
                <w:iCs/>
                <w:sz w:val="22"/>
                <w:szCs w:val="22"/>
              </w:rPr>
              <w:t>Age groups, year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A7AA460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00C002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DD2CAF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3AC249F1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30A39BCC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73CB9D0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≤24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FB14A48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7BB7AC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84223B7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7C610256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3491C7E3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F9CB302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5 to 34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98C1BA9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6 (0.89, 1.0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0DE441" w14:textId="77777777" w:rsidR="00343CB5" w:rsidRPr="00896FEA" w:rsidRDefault="00343CB5" w:rsidP="004D1AFB">
            <w:pPr>
              <w:ind w:right="220"/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2FA84D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5 (0.88, 1.03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4FC786F8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52</w:t>
            </w:r>
          </w:p>
        </w:tc>
      </w:tr>
      <w:tr w:rsidR="00343CB5" w:rsidRPr="00896FEA" w14:paraId="728A85D7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57AE299A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35 to 44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4F7EE67D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1 (0.74, 0.8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5D38A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D543AE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7 (0.78, 0.97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0365C6DC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343CB5" w:rsidRPr="00896FEA" w14:paraId="7C75D243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73D717B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gt;45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1B375693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60 (0.55, 0.6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01058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33E6B8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2 (0.72, 0.94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0CB0FA0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343CB5" w:rsidRPr="00896FEA" w14:paraId="509C6967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F1049BE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BMI, kg/m</w:t>
            </w:r>
            <w:r w:rsidRPr="00896FE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EE9E0D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63FB70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FB1D54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144FB340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28BD5438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1B847561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8.5 to 24.9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4397BF5D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95244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79EB628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6EBECCA2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6C13D42E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254BB71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≤18.4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7A7A264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8 (0.79, 0.9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0D7C9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172A344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6 (0.76, 0.97)</w:t>
            </w:r>
          </w:p>
        </w:tc>
        <w:tc>
          <w:tcPr>
            <w:tcW w:w="992" w:type="dxa"/>
            <w:tcBorders>
              <w:left w:val="nil"/>
            </w:tcBorders>
          </w:tcPr>
          <w:p w14:paraId="15EE2526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343CB5" w:rsidRPr="00896FEA" w14:paraId="22421FB1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FBFDD73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5 to 29.9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E9F5E9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3 (0.85, 1.0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FDA513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7B27CE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4 (0.95, 1.16)</w:t>
            </w:r>
          </w:p>
        </w:tc>
        <w:tc>
          <w:tcPr>
            <w:tcW w:w="992" w:type="dxa"/>
            <w:tcBorders>
              <w:left w:val="nil"/>
            </w:tcBorders>
          </w:tcPr>
          <w:p w14:paraId="056F84B1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396</w:t>
            </w:r>
          </w:p>
        </w:tc>
      </w:tr>
      <w:tr w:rsidR="00343CB5" w:rsidRPr="00896FEA" w14:paraId="42A113A4" w14:textId="77777777" w:rsidTr="004D1AFB">
        <w:trPr>
          <w:trHeight w:val="20"/>
          <w:jc w:val="center"/>
        </w:trPr>
        <w:tc>
          <w:tcPr>
            <w:tcW w:w="2552" w:type="dxa"/>
            <w:tcBorders>
              <w:bottom w:val="nil"/>
              <w:right w:val="nil"/>
            </w:tcBorders>
          </w:tcPr>
          <w:p w14:paraId="5DC69547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gt;30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2659A5AD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8 (0.72, 1.0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35B25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F0895C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19 (0.96, 1.49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276757D3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19</w:t>
            </w:r>
          </w:p>
        </w:tc>
      </w:tr>
      <w:tr w:rsidR="00343CB5" w:rsidRPr="00896FEA" w14:paraId="68938382" w14:textId="77777777" w:rsidTr="004D1AFB">
        <w:trPr>
          <w:trHeight w:val="20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87B5A30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3FB49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2 (1.23,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FAD77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AE9974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2 (0.76,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541CE49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5A1F75C3" w14:textId="77777777" w:rsidTr="004D1AFB">
        <w:trPr>
          <w:trHeight w:val="20"/>
          <w:jc w:val="center"/>
        </w:trPr>
        <w:tc>
          <w:tcPr>
            <w:tcW w:w="2552" w:type="dxa"/>
            <w:tcBorders>
              <w:top w:val="nil"/>
              <w:right w:val="nil"/>
            </w:tcBorders>
          </w:tcPr>
          <w:p w14:paraId="7E290CE1" w14:textId="77777777" w:rsidR="00343CB5" w:rsidRPr="00896FEA" w:rsidRDefault="00343CB5" w:rsidP="004D1AF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96FEA">
              <w:rPr>
                <w:rFonts w:ascii="Arial" w:hAnsi="Arial" w:cs="Arial"/>
                <w:iCs/>
                <w:sz w:val="22"/>
                <w:szCs w:val="22"/>
              </w:rPr>
              <w:t>Marital status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07E0213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C669F5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7FB58B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10885B33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06843E12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3F5A990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Single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276A620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CFBE91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8CE8935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5672A080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66365588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1A4DFDC7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Married or cohabitating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D0D687A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5 (0.70, 0.8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6DD81A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F0837B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7 (0.70, 0.84)</w:t>
            </w:r>
          </w:p>
        </w:tc>
        <w:tc>
          <w:tcPr>
            <w:tcW w:w="992" w:type="dxa"/>
            <w:tcBorders>
              <w:left w:val="nil"/>
            </w:tcBorders>
          </w:tcPr>
          <w:p w14:paraId="794EFC6A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2ACFC708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D7C3951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Divorced or separated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1AFBC62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69 (0.61, 0.7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DABAE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B418F82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8 (0.76, 1.03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6D2B224D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13</w:t>
            </w:r>
          </w:p>
        </w:tc>
      </w:tr>
      <w:tr w:rsidR="00343CB5" w:rsidRPr="00896FEA" w14:paraId="09801C5E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013367B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C1DC57A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5 (0.36, 0.8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D2DCD63" w14:textId="77777777" w:rsidR="00343CB5" w:rsidRPr="00896FEA" w:rsidRDefault="00343CB5" w:rsidP="004D1AFB">
            <w:pPr>
              <w:ind w:right="220"/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12D1E0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1 (0.43, 1.15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3AE54B22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60</w:t>
            </w:r>
          </w:p>
        </w:tc>
      </w:tr>
      <w:tr w:rsidR="00343CB5" w:rsidRPr="00896FEA" w14:paraId="7859F7C6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12CCE5E4" w14:textId="77777777" w:rsidR="00343CB5" w:rsidRPr="00896FEA" w:rsidRDefault="00343CB5" w:rsidP="004D1AF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96FEA">
              <w:rPr>
                <w:rFonts w:ascii="Arial" w:hAnsi="Arial" w:cs="Arial"/>
                <w:iCs/>
                <w:sz w:val="22"/>
                <w:szCs w:val="22"/>
              </w:rPr>
              <w:t>Infection type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599C27F4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B5AA7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2593D26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048B8AD6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038D4E98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2E836470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Homosexual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1B0D9C2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9E9C5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7E1F1DB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32084D61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1B3E2A66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5F0CD437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Heterosexual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A362843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1 (0.74, 0.8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B3437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A31189C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6 (0.93, 1.19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3889D85D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395</w:t>
            </w:r>
          </w:p>
        </w:tc>
      </w:tr>
      <w:tr w:rsidR="00343CB5" w:rsidRPr="00896FEA" w14:paraId="7738C0FC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AED50E3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PWID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D44F96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7.00 (4.25, 11.5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A2064D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7CA75E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6.53 (3.84, 11.10)</w:t>
            </w:r>
          </w:p>
        </w:tc>
        <w:tc>
          <w:tcPr>
            <w:tcW w:w="992" w:type="dxa"/>
            <w:tcBorders>
              <w:left w:val="nil"/>
            </w:tcBorders>
          </w:tcPr>
          <w:p w14:paraId="5D1B3122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635E3679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5750895E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47B2C4D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2 (0.92, 1.9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37842B" w14:textId="77777777" w:rsidR="00343CB5" w:rsidRPr="00896FEA" w:rsidRDefault="00343CB5" w:rsidP="004D1AFB">
            <w:pPr>
              <w:ind w:right="220"/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CD62156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1 (0.54, 1.21)</w:t>
            </w:r>
          </w:p>
        </w:tc>
        <w:tc>
          <w:tcPr>
            <w:tcW w:w="992" w:type="dxa"/>
            <w:tcBorders>
              <w:left w:val="nil"/>
            </w:tcBorders>
            <w:noWrap/>
          </w:tcPr>
          <w:p w14:paraId="1DC9D788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307</w:t>
            </w:r>
          </w:p>
        </w:tc>
      </w:tr>
      <w:tr w:rsidR="00343CB5" w:rsidRPr="00896FEA" w14:paraId="2E7962E9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05CB765" w14:textId="77777777" w:rsidR="00343CB5" w:rsidRPr="00896FEA" w:rsidRDefault="00343CB5" w:rsidP="004D1AF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96FEA">
              <w:rPr>
                <w:rFonts w:ascii="Arial" w:hAnsi="Arial" w:cs="Arial"/>
                <w:iCs/>
                <w:sz w:val="22"/>
                <w:szCs w:val="22"/>
              </w:rPr>
              <w:t>Year of diagnosis*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6FF465B2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EE4CDC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A075CA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577B40F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52D2A6AA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1D44A2F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Before 2014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482E8FC4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4E2FDE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B8F2412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3D67D13B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41BBBE95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7650A69D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2014 to 2016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F14D398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38 (0.35, 0.4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0619C1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E16C90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33 (0.30, 0.36)</w:t>
            </w:r>
          </w:p>
        </w:tc>
        <w:tc>
          <w:tcPr>
            <w:tcW w:w="992" w:type="dxa"/>
            <w:tcBorders>
              <w:left w:val="nil"/>
            </w:tcBorders>
          </w:tcPr>
          <w:p w14:paraId="2B2B9339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4F478DF0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5A8B41E7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After 2016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2B6C2AB6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0 (0.09, 0.1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AF6241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6594529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82 (0.075, 0.089)</w:t>
            </w:r>
          </w:p>
        </w:tc>
        <w:tc>
          <w:tcPr>
            <w:tcW w:w="992" w:type="dxa"/>
            <w:tcBorders>
              <w:left w:val="nil"/>
            </w:tcBorders>
          </w:tcPr>
          <w:p w14:paraId="19BEFEF4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3AE81439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71D0BFA" w14:textId="77777777" w:rsidR="00343CB5" w:rsidRPr="00896FEA" w:rsidRDefault="00343CB5" w:rsidP="004D1AF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96FEA">
              <w:rPr>
                <w:rFonts w:ascii="Arial" w:hAnsi="Arial" w:cs="Arial"/>
                <w:iCs/>
                <w:sz w:val="22"/>
                <w:szCs w:val="22"/>
              </w:rPr>
              <w:t xml:space="preserve">CD4 count at ART initiation, </w:t>
            </w: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μL</w:t>
            </w:r>
            <w:proofErr w:type="spellEnd"/>
            <w:r w:rsidRPr="00896FEA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00613CD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685887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7190B03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36C83D65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61846F40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745CA1F3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&gt;500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20BDDFEA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43D892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8D8143B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748D084D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2A07C261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0ACDF11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≤200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2F64978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0 (0.64, 0.7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6D6692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904D11F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1 (0.46, 0.57)</w:t>
            </w:r>
          </w:p>
        </w:tc>
        <w:tc>
          <w:tcPr>
            <w:tcW w:w="992" w:type="dxa"/>
            <w:tcBorders>
              <w:left w:val="nil"/>
            </w:tcBorders>
          </w:tcPr>
          <w:p w14:paraId="68D76342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7A04C680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6B8D032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201 to 350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B17B02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3 (0.94, 1.1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CEC062" w14:textId="77777777" w:rsidR="00343CB5" w:rsidRPr="00896FEA" w:rsidRDefault="00343CB5" w:rsidP="004D1AFB">
            <w:pPr>
              <w:ind w:right="220"/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4B74A30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72 (0.65, 0.79)</w:t>
            </w:r>
          </w:p>
        </w:tc>
        <w:tc>
          <w:tcPr>
            <w:tcW w:w="992" w:type="dxa"/>
            <w:tcBorders>
              <w:left w:val="nil"/>
            </w:tcBorders>
          </w:tcPr>
          <w:p w14:paraId="16A6046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1372F536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244014D6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351 to 500,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496C24C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06 (0.96, 1.1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CC4B6C" w14:textId="77777777" w:rsidR="00343CB5" w:rsidRPr="00896FEA" w:rsidRDefault="00343CB5" w:rsidP="004D1AFB">
            <w:pPr>
              <w:ind w:right="220"/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76599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88 (0.80, 0.98)</w:t>
            </w:r>
          </w:p>
        </w:tc>
        <w:tc>
          <w:tcPr>
            <w:tcW w:w="992" w:type="dxa"/>
            <w:tcBorders>
              <w:left w:val="nil"/>
            </w:tcBorders>
          </w:tcPr>
          <w:p w14:paraId="23587450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18</w:t>
            </w:r>
          </w:p>
        </w:tc>
      </w:tr>
      <w:tr w:rsidR="00343CB5" w:rsidRPr="00896FEA" w14:paraId="61C32D10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C35CB6B" w14:textId="77777777" w:rsidR="00343CB5" w:rsidRPr="00896FEA" w:rsidRDefault="00343CB5" w:rsidP="004D1AF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96FEA">
              <w:rPr>
                <w:rFonts w:ascii="Arial" w:hAnsi="Arial" w:cs="Arial"/>
                <w:iCs/>
                <w:sz w:val="22"/>
                <w:szCs w:val="22"/>
                <w:lang w:val="en"/>
              </w:rPr>
              <w:lastRenderedPageBreak/>
              <w:t>Clinical manifestation of HIV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6C9A78D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2DCAB4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4C6263E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00B603FA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7FAC366B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17A4B534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No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24C84A88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2E0178D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9F45563" w14:textId="77777777" w:rsidR="00343CB5" w:rsidRPr="00896FEA" w:rsidRDefault="00343CB5" w:rsidP="004D1AFB">
            <w:pPr>
              <w:wordWrap w:val="0"/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D7C96A7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0CCBFB76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CB09817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6DC76F83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2 (0.81, 1.0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0DE788" w14:textId="77777777" w:rsidR="00343CB5" w:rsidRPr="00896FEA" w:rsidRDefault="00343CB5" w:rsidP="004D1AFB">
            <w:pPr>
              <w:ind w:right="220"/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B781876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Not included</w:t>
            </w:r>
          </w:p>
        </w:tc>
        <w:tc>
          <w:tcPr>
            <w:tcW w:w="992" w:type="dxa"/>
            <w:tcBorders>
              <w:left w:val="nil"/>
            </w:tcBorders>
          </w:tcPr>
          <w:p w14:paraId="194F285B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343CB5" w:rsidRPr="00896FEA" w14:paraId="6F01CF3E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87A8D86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Opportunistic infection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6094153C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FF8A8C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572D7F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21D477BA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5533AFA1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37871F7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No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2EB8CEB3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DE64D3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8CEA42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1A7D5507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55192FDA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AE59545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149C537B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90 (0.79, 1.0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3B603D" w14:textId="77777777" w:rsidR="00343CB5" w:rsidRPr="00896FEA" w:rsidRDefault="00343CB5" w:rsidP="004D1AFB">
            <w:pPr>
              <w:ind w:right="220"/>
              <w:jc w:val="righ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CE7D3BD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58 (0.50, 0.69)</w:t>
            </w:r>
          </w:p>
        </w:tc>
        <w:tc>
          <w:tcPr>
            <w:tcW w:w="992" w:type="dxa"/>
            <w:tcBorders>
              <w:left w:val="nil"/>
            </w:tcBorders>
          </w:tcPr>
          <w:p w14:paraId="04B2A965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43CB5" w:rsidRPr="00896FEA" w14:paraId="6376681F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24DA5D2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HCV/HBV seropositive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7DF4B2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52ACD3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ABCE115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</w:tcBorders>
          </w:tcPr>
          <w:p w14:paraId="1B13D8F1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08FC5A1C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50854D8B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No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24FCB6FF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E0524E3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64E08B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17072AA9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08B7CD55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541986F0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25A89D0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31 (1.16, 1.4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65EE98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F7F04C6" w14:textId="77777777" w:rsidR="00343CB5" w:rsidRPr="00896FEA" w:rsidRDefault="00343CB5" w:rsidP="004D1AFB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1.14 (0.99, 1.30)</w:t>
            </w:r>
          </w:p>
        </w:tc>
        <w:tc>
          <w:tcPr>
            <w:tcW w:w="992" w:type="dxa"/>
            <w:tcBorders>
              <w:left w:val="nil"/>
            </w:tcBorders>
          </w:tcPr>
          <w:p w14:paraId="26E70BAE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0.062</w:t>
            </w:r>
          </w:p>
        </w:tc>
      </w:tr>
      <w:tr w:rsidR="00343CB5" w:rsidRPr="00896FEA" w14:paraId="5518E630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0E4CF56C" w14:textId="77777777" w:rsidR="00343CB5" w:rsidRPr="00896FEA" w:rsidRDefault="00343CB5" w:rsidP="004D1AFB">
            <w:pPr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96FE4E9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AD8CB9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0FC5305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B09E166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343CB5" w:rsidRPr="00896FEA" w14:paraId="61F30295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37439B00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 xml:space="preserve">No  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79E277E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5DD41B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F9EE6A7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</w:tcBorders>
          </w:tcPr>
          <w:p w14:paraId="7E035C25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43CB5" w:rsidRPr="00896FEA" w14:paraId="32FE8AB5" w14:textId="77777777" w:rsidTr="004D1AFB">
        <w:trPr>
          <w:trHeight w:val="20"/>
          <w:jc w:val="center"/>
        </w:trPr>
        <w:tc>
          <w:tcPr>
            <w:tcW w:w="2552" w:type="dxa"/>
            <w:tcBorders>
              <w:right w:val="nil"/>
            </w:tcBorders>
          </w:tcPr>
          <w:p w14:paraId="42B6F3CF" w14:textId="77777777" w:rsidR="00343CB5" w:rsidRPr="00896FEA" w:rsidRDefault="00343CB5" w:rsidP="004D1AFB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896FE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FB41254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57 (1.83, 3.6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302151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37B038E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2.06 (1.40, 3.04)</w:t>
            </w:r>
          </w:p>
        </w:tc>
        <w:tc>
          <w:tcPr>
            <w:tcW w:w="992" w:type="dxa"/>
            <w:tcBorders>
              <w:left w:val="nil"/>
            </w:tcBorders>
          </w:tcPr>
          <w:p w14:paraId="01444458" w14:textId="77777777" w:rsidR="00343CB5" w:rsidRPr="00896FEA" w:rsidRDefault="00343CB5" w:rsidP="004D1AFB">
            <w:pPr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96FEA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6A1C1812" w14:textId="77777777" w:rsidR="00343CB5" w:rsidRPr="00896FEA" w:rsidRDefault="00343CB5" w:rsidP="00343CB5">
      <w:pPr>
        <w:tabs>
          <w:tab w:val="left" w:pos="1533"/>
        </w:tabs>
        <w:rPr>
          <w:rFonts w:ascii="Arial" w:hAnsi="Arial" w:cs="Arial"/>
          <w:sz w:val="22"/>
          <w:szCs w:val="22"/>
        </w:rPr>
      </w:pPr>
    </w:p>
    <w:p w14:paraId="52D45978" w14:textId="77777777" w:rsidR="00343CB5" w:rsidRDefault="00343CB5"/>
    <w:sectPr w:rsidR="00343CB5" w:rsidSect="00011A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B5"/>
    <w:rsid w:val="00011AA1"/>
    <w:rsid w:val="00343CB5"/>
    <w:rsid w:val="00E1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7BA31"/>
  <w15:chartTrackingRefBased/>
  <w15:docId w15:val="{CB73839C-D22A-F24C-BB10-1A7FF62C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CB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43CB5"/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 元齐</dc:creator>
  <cp:keywords/>
  <dc:description/>
  <cp:lastModifiedBy>Natalia Roleder</cp:lastModifiedBy>
  <cp:revision>2</cp:revision>
  <dcterms:created xsi:type="dcterms:W3CDTF">2023-05-31T08:45:00Z</dcterms:created>
  <dcterms:modified xsi:type="dcterms:W3CDTF">2023-05-31T08:45:00Z</dcterms:modified>
</cp:coreProperties>
</file>